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76E4" w:rsidRDefault="00876508" w:rsidP="005776E4">
      <w:pPr>
        <w:spacing w:line="480" w:lineRule="auto"/>
        <w:rPr>
          <w:sz w:val="24"/>
          <w:szCs w:val="24"/>
        </w:rPr>
      </w:pPr>
      <w:r>
        <w:rPr>
          <w:b/>
          <w:sz w:val="24"/>
          <w:szCs w:val="24"/>
        </w:rPr>
        <w:t>S1 Table</w:t>
      </w:r>
      <w:r w:rsidR="005776E4">
        <w:rPr>
          <w:sz w:val="24"/>
          <w:szCs w:val="24"/>
        </w:rPr>
        <w:t xml:space="preserve">. </w:t>
      </w:r>
      <w:r w:rsidR="005776E4" w:rsidRPr="008A71BB">
        <w:rPr>
          <w:sz w:val="24"/>
          <w:szCs w:val="24"/>
        </w:rPr>
        <w:t xml:space="preserve">Distribution of SCN1A, ABCB1, EPHX1 </w:t>
      </w:r>
      <w:r w:rsidR="005776E4">
        <w:rPr>
          <w:sz w:val="24"/>
          <w:szCs w:val="24"/>
        </w:rPr>
        <w:t xml:space="preserve">genes </w:t>
      </w:r>
      <w:r w:rsidR="005776E4" w:rsidRPr="008A71BB">
        <w:rPr>
          <w:sz w:val="24"/>
          <w:szCs w:val="24"/>
        </w:rPr>
        <w:t>polymorphism</w:t>
      </w:r>
      <w:r w:rsidR="00D00C9F">
        <w:rPr>
          <w:sz w:val="24"/>
          <w:szCs w:val="24"/>
        </w:rPr>
        <w:t>s</w:t>
      </w:r>
      <w:r w:rsidR="005776E4" w:rsidRPr="008A71BB">
        <w:rPr>
          <w:sz w:val="24"/>
          <w:szCs w:val="24"/>
        </w:rPr>
        <w:t>; genotype and allele frequencies in epilep</w:t>
      </w:r>
      <w:r w:rsidR="00D00C9F">
        <w:rPr>
          <w:sz w:val="24"/>
          <w:szCs w:val="24"/>
        </w:rPr>
        <w:t>tic</w:t>
      </w:r>
      <w:r w:rsidR="005776E4" w:rsidRPr="008A71BB">
        <w:rPr>
          <w:sz w:val="24"/>
          <w:szCs w:val="24"/>
        </w:rPr>
        <w:t xml:space="preserve"> patients vs. healthy </w:t>
      </w:r>
      <w:r w:rsidR="005776E4">
        <w:rPr>
          <w:sz w:val="24"/>
          <w:szCs w:val="24"/>
        </w:rPr>
        <w:t>subjects.</w:t>
      </w:r>
    </w:p>
    <w:tbl>
      <w:tblPr>
        <w:tblW w:w="8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1830"/>
        <w:gridCol w:w="1223"/>
        <w:gridCol w:w="1580"/>
        <w:gridCol w:w="1600"/>
        <w:gridCol w:w="1952"/>
        <w:gridCol w:w="755"/>
      </w:tblGrid>
      <w:tr w:rsidR="00F669FB" w:rsidRPr="00A26195" w:rsidTr="00F669FB">
        <w:trPr>
          <w:trHeight w:val="523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  <w:r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NPs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Gene/alleles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Patients (n=145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Controls (n=100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Odds Ratio (95% </w:t>
            </w:r>
            <w:proofErr w:type="spellStart"/>
            <w:r w:rsidRPr="0015001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Cl</w:t>
            </w:r>
            <w:proofErr w:type="spellEnd"/>
            <w:r w:rsidRPr="0015001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P-Value</w:t>
            </w:r>
          </w:p>
        </w:tc>
      </w:tr>
      <w:tr w:rsidR="00F669FB" w:rsidRPr="00A26195" w:rsidTr="00F669FB">
        <w:trPr>
          <w:trHeight w:val="235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CN1A IVS5-91G&gt;A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GG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BC0A88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0 (35</w:t>
            </w:r>
            <w:r w:rsidR="00F669FB"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AC5FD8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9 (49</w:t>
            </w:r>
            <w:r w:rsidR="00F669FB"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69FB" w:rsidRPr="00A26195" w:rsidTr="00F669FB">
        <w:trPr>
          <w:trHeight w:val="241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rs3812718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GA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BC0A88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9 (54</w:t>
            </w:r>
            <w:r w:rsidR="00F669FB"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AC5FD8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3</w:t>
            </w:r>
            <w:r w:rsidR="00BC0A8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(43</w:t>
            </w:r>
            <w:r w:rsidR="00F669FB"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AC5FD8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80 (1.048, 3.094</w:t>
            </w:r>
            <w:r w:rsidR="00F669FB"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AC5FD8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33</w:t>
            </w:r>
          </w:p>
        </w:tc>
      </w:tr>
      <w:tr w:rsidR="00F669FB" w:rsidRPr="00A26195" w:rsidTr="00F669FB">
        <w:trPr>
          <w:trHeight w:val="247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6 (11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BC0A88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 (8</w:t>
            </w:r>
            <w:r w:rsidR="00F669FB"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80648F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96 (0.769, 4.996</w:t>
            </w:r>
            <w:r w:rsidR="00F669FB"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</w:t>
            </w:r>
            <w:r w:rsidR="00BC0A8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</w:t>
            </w:r>
            <w:r w:rsidR="002335BE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</w:t>
            </w:r>
          </w:p>
        </w:tc>
      </w:tr>
      <w:tr w:rsidR="00F669FB" w:rsidRPr="00A26195" w:rsidTr="00F669FB">
        <w:trPr>
          <w:trHeight w:val="253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GG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BC0A88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0 (35</w:t>
            </w:r>
            <w:r w:rsidR="00F669FB"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AC5FD8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9 (49</w:t>
            </w:r>
            <w:r w:rsidR="00F669FB"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69FB" w:rsidRPr="00A26195" w:rsidTr="00F669FB">
        <w:trPr>
          <w:trHeight w:val="273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A+AG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BC0A88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95 (65</w:t>
            </w:r>
            <w:r w:rsidR="00F669FB"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BC0A88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1 (51</w:t>
            </w:r>
            <w:r w:rsidR="00F669FB"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</w:t>
            </w:r>
            <w:r w:rsidR="0080648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3</w:t>
            </w: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</w:t>
            </w: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.</w:t>
            </w:r>
            <w:r w:rsidR="0080648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85</w:t>
            </w:r>
            <w:r w:rsidR="00051082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, 3</w:t>
            </w: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.</w:t>
            </w:r>
            <w:r w:rsidR="0080648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72</w:t>
            </w: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</w:t>
            </w:r>
            <w:r w:rsidR="00BC0A88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</w:t>
            </w:r>
            <w:r w:rsidR="002335BE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</w:t>
            </w:r>
          </w:p>
        </w:tc>
      </w:tr>
      <w:tr w:rsidR="00F669FB" w:rsidRPr="00A26195" w:rsidTr="00F669FB">
        <w:trPr>
          <w:trHeight w:val="266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SCN1A c.3184A&gt;G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5 (17.2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6 (16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69FB" w:rsidRPr="00A26195" w:rsidTr="00F669FB">
        <w:trPr>
          <w:trHeight w:val="268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rs2298771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3 (56.6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5505FF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5505FF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4 (54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9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</w:t>
            </w: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(0.4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1</w:t>
            </w: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,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.011</w:t>
            </w: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150010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150010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9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</w:t>
            </w:r>
          </w:p>
        </w:tc>
      </w:tr>
      <w:tr w:rsidR="00F669FB" w:rsidRPr="00A26195" w:rsidTr="00F669FB">
        <w:trPr>
          <w:trHeight w:val="275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GG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7 (26.2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0 (30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79 (0.358, 1.741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56</w:t>
            </w:r>
          </w:p>
        </w:tc>
      </w:tr>
      <w:tr w:rsidR="00F669FB" w:rsidRPr="005C363B" w:rsidTr="00F669FB">
        <w:trPr>
          <w:trHeight w:val="297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5</w:t>
            </w:r>
            <w:r w:rsidRPr="008E3E3A">
              <w:rPr>
                <w:rFonts w:eastAsia="Times New Roman" w:cs="Arial"/>
                <w:b/>
                <w:color w:val="000000"/>
                <w:kern w:val="24"/>
                <w:sz w:val="20"/>
                <w:szCs w:val="20"/>
              </w:rPr>
              <w:t xml:space="preserve"> 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(17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6 (16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69FB" w:rsidRPr="005C363B" w:rsidTr="00F669FB">
        <w:trPr>
          <w:trHeight w:val="257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before="100" w:beforeAutospacing="1" w:after="0" w:afterAutospacing="1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G+GG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before="100" w:beforeAutospacing="1" w:after="0" w:afterAutospacing="1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20 (83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before="100" w:beforeAutospacing="1" w:after="0" w:afterAutospacing="1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4 (84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before="100" w:beforeAutospacing="1" w:after="0" w:afterAutospacing="1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91 (0.460, 1.817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before="100" w:beforeAutospacing="1" w:after="0" w:afterAutospacing="1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80</w:t>
            </w:r>
          </w:p>
        </w:tc>
      </w:tr>
      <w:tr w:rsidR="00F669FB" w:rsidRPr="00A26195" w:rsidTr="00F669FB">
        <w:trPr>
          <w:trHeight w:val="266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BCB1 3435C&gt;T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CC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6 (17.9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9 (29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69FB" w:rsidRPr="00A26195" w:rsidTr="00F669FB">
        <w:trPr>
          <w:trHeight w:val="269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rs104564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CT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5 (58.6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9 (39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.43 (1.268,4.662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07</w:t>
            </w:r>
          </w:p>
        </w:tc>
      </w:tr>
      <w:tr w:rsidR="00F669FB" w:rsidRPr="00A26195" w:rsidTr="00F669FB">
        <w:trPr>
          <w:trHeight w:val="275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TT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4 (23.5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2 (32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19 (0.579,2.426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4</w:t>
            </w:r>
          </w:p>
        </w:tc>
      </w:tr>
      <w:tr w:rsidR="00F669FB" w:rsidRPr="00A26195" w:rsidTr="00F669FB">
        <w:trPr>
          <w:trHeight w:val="266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CC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6 (18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9 (29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69FB" w:rsidRPr="00A26195" w:rsidTr="00F669FB">
        <w:trPr>
          <w:trHeight w:val="263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CT+TT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19 (82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1 (61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8E3E3A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.176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179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.0156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F669FB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F669F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0129</w:t>
            </w:r>
          </w:p>
        </w:tc>
      </w:tr>
      <w:tr w:rsidR="00F669FB" w:rsidRPr="00A26195" w:rsidTr="00F669FB">
        <w:trPr>
          <w:trHeight w:val="266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EPHX1 c.416A&gt;G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0 (54.5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8 (58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69FB" w:rsidRPr="00A26195" w:rsidTr="00F669FB">
        <w:trPr>
          <w:trHeight w:val="259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rs2234922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G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5 (37.2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6 (36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1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46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899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71</w:t>
            </w:r>
          </w:p>
        </w:tc>
      </w:tr>
      <w:tr w:rsidR="00F669FB" w:rsidRPr="00A26195" w:rsidTr="00F669FB">
        <w:trPr>
          <w:trHeight w:val="263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GG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0 (8.3%)</w:t>
            </w:r>
            <w:bookmarkStart w:id="0" w:name="_GoBack"/>
            <w:bookmarkEnd w:id="0"/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 (6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21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416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,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.513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F669FB" w:rsidRPr="00A26195" w:rsidTr="00F669FB">
        <w:trPr>
          <w:trHeight w:val="266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A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0 (55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8 (58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69FB" w:rsidRPr="00A26195" w:rsidTr="00F669FB">
        <w:trPr>
          <w:trHeight w:val="229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G+GG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5 (45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2 (42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1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71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,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877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6</w:t>
            </w:r>
          </w:p>
        </w:tc>
      </w:tr>
      <w:tr w:rsidR="00F669FB" w:rsidRPr="00A26195" w:rsidTr="00F669FB">
        <w:trPr>
          <w:trHeight w:val="266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EPHX1 c.337T&gt;C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TT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3 (42.8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4 (44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69FB" w:rsidRPr="00A26195" w:rsidTr="00F669FB">
        <w:trPr>
          <w:trHeight w:val="135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rs1051740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TC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2 (50.3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3 (53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9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5621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, 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601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84</w:t>
            </w:r>
          </w:p>
        </w:tc>
      </w:tr>
      <w:tr w:rsidR="00F669FB" w:rsidRPr="00A26195" w:rsidTr="00F669FB">
        <w:trPr>
          <w:trHeight w:val="167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CC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0 (6.9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 (3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.33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06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.949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22</w:t>
            </w:r>
          </w:p>
        </w:tc>
      </w:tr>
      <w:tr w:rsidR="00F669FB" w:rsidRPr="00A26195" w:rsidTr="00F669FB">
        <w:trPr>
          <w:trHeight w:val="266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TT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63 (43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4 (44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reference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F669FB" w:rsidRPr="00A26195" w:rsidTr="00F669FB">
        <w:trPr>
          <w:trHeight w:val="180"/>
        </w:trPr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TC+CC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82 (57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56 (56%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9A3B98">
            <w:pPr>
              <w:spacing w:after="0" w:line="240" w:lineRule="auto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23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(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12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,</w:t>
            </w: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709</w:t>
            </w:r>
            <w:r w:rsidRPr="008E3E3A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)</w:t>
            </w:r>
          </w:p>
        </w:tc>
        <w:tc>
          <w:tcPr>
            <w:tcW w:w="0" w:type="auto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F669FB" w:rsidRPr="008E3E3A" w:rsidRDefault="00F669FB" w:rsidP="00F669FB">
            <w:pPr>
              <w:spacing w:after="0" w:line="240" w:lineRule="auto"/>
              <w:jc w:val="center"/>
              <w:textAlignment w:val="bottom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93</w:t>
            </w:r>
          </w:p>
        </w:tc>
      </w:tr>
    </w:tbl>
    <w:p w:rsidR="001A5290" w:rsidRDefault="001A5290" w:rsidP="00527D9A">
      <w:pPr>
        <w:spacing w:after="0" w:line="480" w:lineRule="auto"/>
        <w:jc w:val="both"/>
        <w:rPr>
          <w:rFonts w:eastAsiaTheme="minorHAnsi"/>
          <w:sz w:val="24"/>
          <w:szCs w:val="24"/>
        </w:rPr>
      </w:pPr>
    </w:p>
    <w:sectPr w:rsidR="001A5290" w:rsidSect="004C0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7DE4" w:rsidRDefault="00167DE4" w:rsidP="003878B8">
      <w:pPr>
        <w:spacing w:after="0" w:line="240" w:lineRule="auto"/>
      </w:pPr>
      <w:r>
        <w:separator/>
      </w:r>
    </w:p>
  </w:endnote>
  <w:endnote w:type="continuationSeparator" w:id="0">
    <w:p w:rsidR="00167DE4" w:rsidRDefault="00167DE4" w:rsidP="003878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obe Garamond">
    <w:altName w:val="Adobe 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Frutiger 45 Light">
    <w:altName w:val="Frutiger 45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7DE4" w:rsidRDefault="00167DE4" w:rsidP="003878B8">
      <w:pPr>
        <w:spacing w:after="0" w:line="240" w:lineRule="auto"/>
      </w:pPr>
      <w:r>
        <w:separator/>
      </w:r>
    </w:p>
  </w:footnote>
  <w:footnote w:type="continuationSeparator" w:id="0">
    <w:p w:rsidR="00167DE4" w:rsidRDefault="00167DE4" w:rsidP="003878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420B6"/>
    <w:rsid w:val="00013FE1"/>
    <w:rsid w:val="00040F18"/>
    <w:rsid w:val="00051082"/>
    <w:rsid w:val="0006184E"/>
    <w:rsid w:val="00116CFE"/>
    <w:rsid w:val="00133B21"/>
    <w:rsid w:val="00150010"/>
    <w:rsid w:val="00156910"/>
    <w:rsid w:val="00167DE4"/>
    <w:rsid w:val="0018408F"/>
    <w:rsid w:val="001847AC"/>
    <w:rsid w:val="001A5290"/>
    <w:rsid w:val="001B7C9A"/>
    <w:rsid w:val="001D3182"/>
    <w:rsid w:val="001E4714"/>
    <w:rsid w:val="00223FB0"/>
    <w:rsid w:val="00231F29"/>
    <w:rsid w:val="002335BE"/>
    <w:rsid w:val="00250433"/>
    <w:rsid w:val="002F3728"/>
    <w:rsid w:val="00302470"/>
    <w:rsid w:val="003158DE"/>
    <w:rsid w:val="00327C78"/>
    <w:rsid w:val="00330855"/>
    <w:rsid w:val="00343AA5"/>
    <w:rsid w:val="00346E61"/>
    <w:rsid w:val="00373847"/>
    <w:rsid w:val="00384484"/>
    <w:rsid w:val="003878B8"/>
    <w:rsid w:val="003B3A2B"/>
    <w:rsid w:val="003B5FCF"/>
    <w:rsid w:val="003E53FF"/>
    <w:rsid w:val="00431861"/>
    <w:rsid w:val="004C0CE2"/>
    <w:rsid w:val="00527D9A"/>
    <w:rsid w:val="005505FF"/>
    <w:rsid w:val="005776E4"/>
    <w:rsid w:val="0058191D"/>
    <w:rsid w:val="005C363B"/>
    <w:rsid w:val="005C6AB2"/>
    <w:rsid w:val="006133E7"/>
    <w:rsid w:val="00615990"/>
    <w:rsid w:val="006554CF"/>
    <w:rsid w:val="00676A04"/>
    <w:rsid w:val="00691ACF"/>
    <w:rsid w:val="006C7E3E"/>
    <w:rsid w:val="006F2E5F"/>
    <w:rsid w:val="0070743C"/>
    <w:rsid w:val="00713C63"/>
    <w:rsid w:val="007331FC"/>
    <w:rsid w:val="007357C2"/>
    <w:rsid w:val="00792F88"/>
    <w:rsid w:val="007A37C6"/>
    <w:rsid w:val="007A63CE"/>
    <w:rsid w:val="007D0E74"/>
    <w:rsid w:val="007D3E98"/>
    <w:rsid w:val="007F3C1A"/>
    <w:rsid w:val="007F5C10"/>
    <w:rsid w:val="00801335"/>
    <w:rsid w:val="0080648F"/>
    <w:rsid w:val="00806F15"/>
    <w:rsid w:val="00857444"/>
    <w:rsid w:val="00860C09"/>
    <w:rsid w:val="00876508"/>
    <w:rsid w:val="00886145"/>
    <w:rsid w:val="008A2C31"/>
    <w:rsid w:val="008C6733"/>
    <w:rsid w:val="008E3E3A"/>
    <w:rsid w:val="00933F77"/>
    <w:rsid w:val="009420B6"/>
    <w:rsid w:val="009A3B98"/>
    <w:rsid w:val="00A04012"/>
    <w:rsid w:val="00A12B3D"/>
    <w:rsid w:val="00A4103A"/>
    <w:rsid w:val="00A65ABA"/>
    <w:rsid w:val="00A815C3"/>
    <w:rsid w:val="00AC5FD8"/>
    <w:rsid w:val="00AE623B"/>
    <w:rsid w:val="00AE76ED"/>
    <w:rsid w:val="00B03EB6"/>
    <w:rsid w:val="00B265C7"/>
    <w:rsid w:val="00B64FEF"/>
    <w:rsid w:val="00B91DA0"/>
    <w:rsid w:val="00BB7727"/>
    <w:rsid w:val="00BC0A88"/>
    <w:rsid w:val="00BD666F"/>
    <w:rsid w:val="00BD70C9"/>
    <w:rsid w:val="00BF3F42"/>
    <w:rsid w:val="00C71C96"/>
    <w:rsid w:val="00CC5334"/>
    <w:rsid w:val="00CD5EBC"/>
    <w:rsid w:val="00CF6AC9"/>
    <w:rsid w:val="00D00C9F"/>
    <w:rsid w:val="00D42282"/>
    <w:rsid w:val="00D90CA0"/>
    <w:rsid w:val="00DA1BA3"/>
    <w:rsid w:val="00DB3178"/>
    <w:rsid w:val="00E107DF"/>
    <w:rsid w:val="00E23A2C"/>
    <w:rsid w:val="00E41F7F"/>
    <w:rsid w:val="00E51865"/>
    <w:rsid w:val="00E67A3F"/>
    <w:rsid w:val="00E8599E"/>
    <w:rsid w:val="00EA099C"/>
    <w:rsid w:val="00ED5495"/>
    <w:rsid w:val="00F061C2"/>
    <w:rsid w:val="00F45CB7"/>
    <w:rsid w:val="00F669FB"/>
    <w:rsid w:val="00F756D1"/>
    <w:rsid w:val="00FA746A"/>
    <w:rsid w:val="00FB76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20B6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420B6"/>
    <w:pPr>
      <w:autoSpaceDE w:val="0"/>
      <w:autoSpaceDN w:val="0"/>
      <w:adjustRightInd w:val="0"/>
      <w:spacing w:after="0" w:line="240" w:lineRule="auto"/>
    </w:pPr>
    <w:rPr>
      <w:rFonts w:ascii="Adobe Garamond" w:hAnsi="Adobe Garamond" w:cs="Adobe Garamond"/>
      <w:color w:val="000000"/>
      <w:sz w:val="24"/>
      <w:szCs w:val="24"/>
    </w:rPr>
  </w:style>
  <w:style w:type="paragraph" w:customStyle="1" w:styleId="Pa16">
    <w:name w:val="Pa16"/>
    <w:basedOn w:val="Default"/>
    <w:next w:val="Default"/>
    <w:uiPriority w:val="99"/>
    <w:rsid w:val="009420B6"/>
    <w:pPr>
      <w:spacing w:line="171" w:lineRule="atLeast"/>
    </w:pPr>
    <w:rPr>
      <w:rFonts w:ascii="Frutiger 45 Light" w:hAnsi="Frutiger 45 Light" w:cstheme="minorBidi"/>
      <w:color w:val="auto"/>
    </w:rPr>
  </w:style>
  <w:style w:type="table" w:styleId="TableGrid">
    <w:name w:val="Table Grid"/>
    <w:basedOn w:val="TableNormal"/>
    <w:uiPriority w:val="59"/>
    <w:rsid w:val="009420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9A3B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C9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C9F"/>
    <w:rPr>
      <w:rFonts w:ascii="Lucida Grande" w:eastAsiaTheme="minorEastAsi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3878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878B8"/>
    <w:rPr>
      <w:rFonts w:eastAsiaTheme="minorEastAsia"/>
    </w:rPr>
  </w:style>
  <w:style w:type="paragraph" w:styleId="Footer">
    <w:name w:val="footer"/>
    <w:basedOn w:val="Normal"/>
    <w:link w:val="FooterChar"/>
    <w:uiPriority w:val="99"/>
    <w:semiHidden/>
    <w:unhideWhenUsed/>
    <w:rsid w:val="003878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878B8"/>
    <w:rPr>
      <w:rFonts w:eastAsiaTheme="minorEastAsi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88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17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4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giacomo Beretta</dc:creator>
  <cp:lastModifiedBy>user pc</cp:lastModifiedBy>
  <cp:revision>10</cp:revision>
  <dcterms:created xsi:type="dcterms:W3CDTF">2015-06-02T13:44:00Z</dcterms:created>
  <dcterms:modified xsi:type="dcterms:W3CDTF">2015-09-13T10:54:00Z</dcterms:modified>
</cp:coreProperties>
</file>